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5595" w:rsidRDefault="00F55595" w:rsidP="00014E2A">
      <w:pPr>
        <w:pStyle w:val="ListParagraph"/>
        <w:spacing w:after="0"/>
        <w:ind w:left="0"/>
      </w:pPr>
    </w:p>
    <w:p w:rsidR="00F55595" w:rsidRDefault="00F55595" w:rsidP="00F55595"/>
    <w:p w:rsidR="006E7854" w:rsidRDefault="006E7854" w:rsidP="00F55595">
      <w:pPr>
        <w:rPr>
          <w:b/>
          <w:bCs/>
          <w:lang w:val="en-US"/>
        </w:rPr>
      </w:pPr>
      <w:r>
        <w:rPr>
          <w:b/>
          <w:bCs/>
          <w:lang w:val="en-US"/>
        </w:rPr>
        <w:t>Additional file 2</w:t>
      </w:r>
    </w:p>
    <w:p w:rsidR="00BD7A4C" w:rsidRDefault="006E7854" w:rsidP="00F55595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Figure </w:t>
      </w:r>
      <w:r w:rsidR="005F3BEE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1. </w:t>
      </w:r>
      <w:bookmarkStart w:id="0" w:name="_GoBack"/>
      <w:bookmarkEnd w:id="0"/>
      <w:r w:rsidR="00C43883">
        <w:rPr>
          <w:b/>
          <w:bCs/>
          <w:lang w:val="en-US"/>
        </w:rPr>
        <w:t>G</w:t>
      </w:r>
      <w:r w:rsidR="00F55595" w:rsidRPr="00E720DF">
        <w:rPr>
          <w:b/>
          <w:bCs/>
          <w:lang w:val="en-US"/>
        </w:rPr>
        <w:t xml:space="preserve">raphical overview </w:t>
      </w:r>
      <w:r w:rsidR="00F55595">
        <w:rPr>
          <w:b/>
          <w:bCs/>
          <w:lang w:val="en-US"/>
        </w:rPr>
        <w:t xml:space="preserve">of patient reported outcome </w:t>
      </w:r>
      <w:r w:rsidR="00F55595" w:rsidRPr="00E720DF">
        <w:rPr>
          <w:b/>
          <w:bCs/>
          <w:lang w:val="en-US"/>
        </w:rPr>
        <w:t xml:space="preserve">in the electronic </w:t>
      </w:r>
      <w:r w:rsidR="00F55595">
        <w:rPr>
          <w:b/>
          <w:bCs/>
          <w:lang w:val="en-US"/>
        </w:rPr>
        <w:t>medical journal</w:t>
      </w:r>
    </w:p>
    <w:p w:rsidR="00F55595" w:rsidRDefault="00F55595" w:rsidP="00F55595">
      <w:pPr>
        <w:rPr>
          <w:b/>
          <w:bCs/>
          <w:lang w:val="en-US"/>
        </w:rPr>
      </w:pPr>
    </w:p>
    <w:p w:rsidR="00F55595" w:rsidRPr="00F55595" w:rsidRDefault="00F55595" w:rsidP="00F55595">
      <w:r>
        <w:rPr>
          <w:noProof/>
          <w:lang w:val="en-IN" w:eastAsia="en-IN"/>
        </w:rPr>
        <w:drawing>
          <wp:inline distT="0" distB="0" distL="0" distR="0">
            <wp:extent cx="7809865" cy="4316095"/>
            <wp:effectExtent l="0" t="0" r="635" b="8255"/>
            <wp:docPr id="1" name="Bille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09865" cy="43160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F55595" w:rsidRPr="00F55595" w:rsidSect="00F55595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Verdana">
    <w:altName w:val="Arial"/>
    <w:panose1 w:val="020B0604030504040204"/>
    <w:charset w:val="00"/>
    <w:family w:val="swiss"/>
    <w:pitch w:val="variable"/>
    <w:sig w:usb0="00000001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altName w:val="Meiryo"/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1304"/>
  <w:hyphenationZone w:val="425"/>
  <w:characterSpacingControl w:val="doNotCompress"/>
  <w:compat/>
  <w:rsids>
    <w:rsidRoot w:val="00F55595"/>
    <w:rsid w:val="00004100"/>
    <w:rsid w:val="00012E5C"/>
    <w:rsid w:val="00014652"/>
    <w:rsid w:val="00014E2A"/>
    <w:rsid w:val="000278B1"/>
    <w:rsid w:val="0003031F"/>
    <w:rsid w:val="00031D4B"/>
    <w:rsid w:val="00033D13"/>
    <w:rsid w:val="00042F3B"/>
    <w:rsid w:val="0005016A"/>
    <w:rsid w:val="000567DB"/>
    <w:rsid w:val="000569AE"/>
    <w:rsid w:val="000569E6"/>
    <w:rsid w:val="000619DE"/>
    <w:rsid w:val="000736F6"/>
    <w:rsid w:val="000811D1"/>
    <w:rsid w:val="00084750"/>
    <w:rsid w:val="00084E2C"/>
    <w:rsid w:val="00086F31"/>
    <w:rsid w:val="00095442"/>
    <w:rsid w:val="000A423A"/>
    <w:rsid w:val="000A6FA1"/>
    <w:rsid w:val="000A7DB4"/>
    <w:rsid w:val="000E4E13"/>
    <w:rsid w:val="001017CE"/>
    <w:rsid w:val="00122F54"/>
    <w:rsid w:val="00123896"/>
    <w:rsid w:val="00133756"/>
    <w:rsid w:val="001410B7"/>
    <w:rsid w:val="00141E40"/>
    <w:rsid w:val="00171DE2"/>
    <w:rsid w:val="001758A7"/>
    <w:rsid w:val="00181491"/>
    <w:rsid w:val="00187041"/>
    <w:rsid w:val="00187170"/>
    <w:rsid w:val="001A12BB"/>
    <w:rsid w:val="001A2B22"/>
    <w:rsid w:val="001B1A07"/>
    <w:rsid w:val="001B250F"/>
    <w:rsid w:val="001B7CFD"/>
    <w:rsid w:val="001C3915"/>
    <w:rsid w:val="001D51CD"/>
    <w:rsid w:val="001D591F"/>
    <w:rsid w:val="001D61AF"/>
    <w:rsid w:val="001D7AD8"/>
    <w:rsid w:val="001E1210"/>
    <w:rsid w:val="001E5960"/>
    <w:rsid w:val="001F5D1C"/>
    <w:rsid w:val="00201DE8"/>
    <w:rsid w:val="00202DB8"/>
    <w:rsid w:val="00203459"/>
    <w:rsid w:val="00214491"/>
    <w:rsid w:val="002226C1"/>
    <w:rsid w:val="00226684"/>
    <w:rsid w:val="0023310E"/>
    <w:rsid w:val="00233853"/>
    <w:rsid w:val="00245498"/>
    <w:rsid w:val="00246B12"/>
    <w:rsid w:val="00246B7F"/>
    <w:rsid w:val="00267561"/>
    <w:rsid w:val="002728B6"/>
    <w:rsid w:val="00272BAB"/>
    <w:rsid w:val="00294011"/>
    <w:rsid w:val="00297EA8"/>
    <w:rsid w:val="002A2EE9"/>
    <w:rsid w:val="002C1CAF"/>
    <w:rsid w:val="002F373F"/>
    <w:rsid w:val="002F5D25"/>
    <w:rsid w:val="003046BD"/>
    <w:rsid w:val="00312AC8"/>
    <w:rsid w:val="00315D14"/>
    <w:rsid w:val="00322125"/>
    <w:rsid w:val="003253CE"/>
    <w:rsid w:val="0033277F"/>
    <w:rsid w:val="00346552"/>
    <w:rsid w:val="00354F00"/>
    <w:rsid w:val="00363497"/>
    <w:rsid w:val="00365969"/>
    <w:rsid w:val="00373154"/>
    <w:rsid w:val="003908A3"/>
    <w:rsid w:val="00393C11"/>
    <w:rsid w:val="00395A34"/>
    <w:rsid w:val="003A7776"/>
    <w:rsid w:val="003D0DA2"/>
    <w:rsid w:val="003D49D7"/>
    <w:rsid w:val="003D59B9"/>
    <w:rsid w:val="003E3923"/>
    <w:rsid w:val="003F28E4"/>
    <w:rsid w:val="003F6388"/>
    <w:rsid w:val="003F77D4"/>
    <w:rsid w:val="004029B3"/>
    <w:rsid w:val="004123E2"/>
    <w:rsid w:val="004147BF"/>
    <w:rsid w:val="00415164"/>
    <w:rsid w:val="004166A8"/>
    <w:rsid w:val="00426C76"/>
    <w:rsid w:val="00454E35"/>
    <w:rsid w:val="00461F0D"/>
    <w:rsid w:val="004928C7"/>
    <w:rsid w:val="00494AE2"/>
    <w:rsid w:val="004960C0"/>
    <w:rsid w:val="004975CF"/>
    <w:rsid w:val="004A012B"/>
    <w:rsid w:val="004D4658"/>
    <w:rsid w:val="004E4F18"/>
    <w:rsid w:val="004F2202"/>
    <w:rsid w:val="004F4611"/>
    <w:rsid w:val="004F7E80"/>
    <w:rsid w:val="00501085"/>
    <w:rsid w:val="00505902"/>
    <w:rsid w:val="00514951"/>
    <w:rsid w:val="005232FB"/>
    <w:rsid w:val="0053043C"/>
    <w:rsid w:val="00532713"/>
    <w:rsid w:val="00536500"/>
    <w:rsid w:val="0055170A"/>
    <w:rsid w:val="00560A54"/>
    <w:rsid w:val="00565D86"/>
    <w:rsid w:val="0057274B"/>
    <w:rsid w:val="00576AEF"/>
    <w:rsid w:val="005831A3"/>
    <w:rsid w:val="00583819"/>
    <w:rsid w:val="00584486"/>
    <w:rsid w:val="0059123D"/>
    <w:rsid w:val="005915A3"/>
    <w:rsid w:val="005A3D63"/>
    <w:rsid w:val="005A51C8"/>
    <w:rsid w:val="005A61EB"/>
    <w:rsid w:val="005A6869"/>
    <w:rsid w:val="005A6DD6"/>
    <w:rsid w:val="005A711A"/>
    <w:rsid w:val="005B17F7"/>
    <w:rsid w:val="005B521F"/>
    <w:rsid w:val="005B58FD"/>
    <w:rsid w:val="005B611A"/>
    <w:rsid w:val="005D4A8C"/>
    <w:rsid w:val="005D51BB"/>
    <w:rsid w:val="005F1560"/>
    <w:rsid w:val="005F2DB3"/>
    <w:rsid w:val="005F3BEE"/>
    <w:rsid w:val="006040B3"/>
    <w:rsid w:val="00620676"/>
    <w:rsid w:val="00627FE7"/>
    <w:rsid w:val="00640088"/>
    <w:rsid w:val="00641018"/>
    <w:rsid w:val="006470AB"/>
    <w:rsid w:val="006576A9"/>
    <w:rsid w:val="00660830"/>
    <w:rsid w:val="0066325F"/>
    <w:rsid w:val="006713FC"/>
    <w:rsid w:val="00671D09"/>
    <w:rsid w:val="00677393"/>
    <w:rsid w:val="0068722C"/>
    <w:rsid w:val="00696B7F"/>
    <w:rsid w:val="006975A6"/>
    <w:rsid w:val="006A39BC"/>
    <w:rsid w:val="006A761B"/>
    <w:rsid w:val="006B16AA"/>
    <w:rsid w:val="006C4405"/>
    <w:rsid w:val="006D0A90"/>
    <w:rsid w:val="006E167A"/>
    <w:rsid w:val="006E4413"/>
    <w:rsid w:val="006E47A1"/>
    <w:rsid w:val="006E579A"/>
    <w:rsid w:val="006E7854"/>
    <w:rsid w:val="007102CE"/>
    <w:rsid w:val="00734276"/>
    <w:rsid w:val="0074477B"/>
    <w:rsid w:val="007478DF"/>
    <w:rsid w:val="007502F6"/>
    <w:rsid w:val="00757223"/>
    <w:rsid w:val="007650B5"/>
    <w:rsid w:val="00773FBB"/>
    <w:rsid w:val="00787211"/>
    <w:rsid w:val="00787E34"/>
    <w:rsid w:val="00795890"/>
    <w:rsid w:val="00797140"/>
    <w:rsid w:val="007B4234"/>
    <w:rsid w:val="007B4243"/>
    <w:rsid w:val="007C059B"/>
    <w:rsid w:val="007F1FFA"/>
    <w:rsid w:val="00810214"/>
    <w:rsid w:val="00814E21"/>
    <w:rsid w:val="00822503"/>
    <w:rsid w:val="008267AE"/>
    <w:rsid w:val="00827B7B"/>
    <w:rsid w:val="008371F0"/>
    <w:rsid w:val="00846429"/>
    <w:rsid w:val="008534B7"/>
    <w:rsid w:val="008675E1"/>
    <w:rsid w:val="00873490"/>
    <w:rsid w:val="00885D03"/>
    <w:rsid w:val="008922FB"/>
    <w:rsid w:val="0089262A"/>
    <w:rsid w:val="00892B8E"/>
    <w:rsid w:val="008C0AF5"/>
    <w:rsid w:val="008D3CBB"/>
    <w:rsid w:val="008D446C"/>
    <w:rsid w:val="008E6C4C"/>
    <w:rsid w:val="008F3FAD"/>
    <w:rsid w:val="009014C4"/>
    <w:rsid w:val="00902C70"/>
    <w:rsid w:val="00905819"/>
    <w:rsid w:val="009110DE"/>
    <w:rsid w:val="0091303D"/>
    <w:rsid w:val="00914392"/>
    <w:rsid w:val="009346F9"/>
    <w:rsid w:val="00940939"/>
    <w:rsid w:val="00946353"/>
    <w:rsid w:val="009504D1"/>
    <w:rsid w:val="009612D9"/>
    <w:rsid w:val="009629D6"/>
    <w:rsid w:val="0096360A"/>
    <w:rsid w:val="00970518"/>
    <w:rsid w:val="0097462C"/>
    <w:rsid w:val="0097471D"/>
    <w:rsid w:val="009775E8"/>
    <w:rsid w:val="009A1793"/>
    <w:rsid w:val="009B2AC4"/>
    <w:rsid w:val="009B3F8F"/>
    <w:rsid w:val="009B4CE7"/>
    <w:rsid w:val="009C1D55"/>
    <w:rsid w:val="009C51F3"/>
    <w:rsid w:val="009C624C"/>
    <w:rsid w:val="009D5F5E"/>
    <w:rsid w:val="009E2A8A"/>
    <w:rsid w:val="00A10C0B"/>
    <w:rsid w:val="00A1120F"/>
    <w:rsid w:val="00A24253"/>
    <w:rsid w:val="00A339FC"/>
    <w:rsid w:val="00A344C5"/>
    <w:rsid w:val="00A40D94"/>
    <w:rsid w:val="00A507FA"/>
    <w:rsid w:val="00A51801"/>
    <w:rsid w:val="00A5427D"/>
    <w:rsid w:val="00A57360"/>
    <w:rsid w:val="00A71F60"/>
    <w:rsid w:val="00A75C65"/>
    <w:rsid w:val="00A80707"/>
    <w:rsid w:val="00A878CC"/>
    <w:rsid w:val="00A909F5"/>
    <w:rsid w:val="00AA2374"/>
    <w:rsid w:val="00AA69D3"/>
    <w:rsid w:val="00AB573A"/>
    <w:rsid w:val="00AC4D39"/>
    <w:rsid w:val="00AC6955"/>
    <w:rsid w:val="00AD29D1"/>
    <w:rsid w:val="00AF01D9"/>
    <w:rsid w:val="00AF1856"/>
    <w:rsid w:val="00AF7803"/>
    <w:rsid w:val="00B100AF"/>
    <w:rsid w:val="00B10DE2"/>
    <w:rsid w:val="00B14986"/>
    <w:rsid w:val="00B15667"/>
    <w:rsid w:val="00B16F00"/>
    <w:rsid w:val="00B340C4"/>
    <w:rsid w:val="00B36958"/>
    <w:rsid w:val="00B45563"/>
    <w:rsid w:val="00B477DF"/>
    <w:rsid w:val="00B53C2B"/>
    <w:rsid w:val="00B65630"/>
    <w:rsid w:val="00B71D9D"/>
    <w:rsid w:val="00B77C9B"/>
    <w:rsid w:val="00B86366"/>
    <w:rsid w:val="00B86CB3"/>
    <w:rsid w:val="00B91F4A"/>
    <w:rsid w:val="00B96442"/>
    <w:rsid w:val="00BA1F25"/>
    <w:rsid w:val="00BA361D"/>
    <w:rsid w:val="00BA5565"/>
    <w:rsid w:val="00BA580F"/>
    <w:rsid w:val="00BB40D2"/>
    <w:rsid w:val="00BD053D"/>
    <w:rsid w:val="00BD21C2"/>
    <w:rsid w:val="00BD5753"/>
    <w:rsid w:val="00BD7A4C"/>
    <w:rsid w:val="00BD7EF8"/>
    <w:rsid w:val="00BE4BA6"/>
    <w:rsid w:val="00C1070F"/>
    <w:rsid w:val="00C125B7"/>
    <w:rsid w:val="00C17B96"/>
    <w:rsid w:val="00C25CA6"/>
    <w:rsid w:val="00C25CE4"/>
    <w:rsid w:val="00C314A9"/>
    <w:rsid w:val="00C43883"/>
    <w:rsid w:val="00C50421"/>
    <w:rsid w:val="00C61310"/>
    <w:rsid w:val="00C65B61"/>
    <w:rsid w:val="00C760EE"/>
    <w:rsid w:val="00C76654"/>
    <w:rsid w:val="00CD3445"/>
    <w:rsid w:val="00CD7198"/>
    <w:rsid w:val="00CE5048"/>
    <w:rsid w:val="00CE5CBC"/>
    <w:rsid w:val="00CE70D3"/>
    <w:rsid w:val="00CF0293"/>
    <w:rsid w:val="00D03726"/>
    <w:rsid w:val="00D05314"/>
    <w:rsid w:val="00D062FF"/>
    <w:rsid w:val="00D1114A"/>
    <w:rsid w:val="00D1554E"/>
    <w:rsid w:val="00D32C2C"/>
    <w:rsid w:val="00D335FB"/>
    <w:rsid w:val="00D4275A"/>
    <w:rsid w:val="00D50387"/>
    <w:rsid w:val="00D7562A"/>
    <w:rsid w:val="00D76F52"/>
    <w:rsid w:val="00D904FF"/>
    <w:rsid w:val="00D931D3"/>
    <w:rsid w:val="00DA36E5"/>
    <w:rsid w:val="00DA7237"/>
    <w:rsid w:val="00DA7E15"/>
    <w:rsid w:val="00DB46DE"/>
    <w:rsid w:val="00DB72BE"/>
    <w:rsid w:val="00DC0FCC"/>
    <w:rsid w:val="00DC1C49"/>
    <w:rsid w:val="00DC36F5"/>
    <w:rsid w:val="00DC41AE"/>
    <w:rsid w:val="00DD6200"/>
    <w:rsid w:val="00DE18F9"/>
    <w:rsid w:val="00DE3FFD"/>
    <w:rsid w:val="00DF6F6C"/>
    <w:rsid w:val="00E007D5"/>
    <w:rsid w:val="00E0404A"/>
    <w:rsid w:val="00E060E9"/>
    <w:rsid w:val="00E1192C"/>
    <w:rsid w:val="00E40B88"/>
    <w:rsid w:val="00E461D7"/>
    <w:rsid w:val="00E57F8A"/>
    <w:rsid w:val="00E645F4"/>
    <w:rsid w:val="00E72596"/>
    <w:rsid w:val="00E74189"/>
    <w:rsid w:val="00E80B05"/>
    <w:rsid w:val="00E81369"/>
    <w:rsid w:val="00E84E9A"/>
    <w:rsid w:val="00E85ACD"/>
    <w:rsid w:val="00E85C51"/>
    <w:rsid w:val="00E90B73"/>
    <w:rsid w:val="00E94FDB"/>
    <w:rsid w:val="00EA0AF1"/>
    <w:rsid w:val="00EB19E5"/>
    <w:rsid w:val="00EB6991"/>
    <w:rsid w:val="00EC15C2"/>
    <w:rsid w:val="00EC1DD3"/>
    <w:rsid w:val="00EC616B"/>
    <w:rsid w:val="00EC6EF5"/>
    <w:rsid w:val="00ED34E5"/>
    <w:rsid w:val="00EE2BF3"/>
    <w:rsid w:val="00EF10C6"/>
    <w:rsid w:val="00EF4D01"/>
    <w:rsid w:val="00EF79E6"/>
    <w:rsid w:val="00F004B1"/>
    <w:rsid w:val="00F11DA1"/>
    <w:rsid w:val="00F16B37"/>
    <w:rsid w:val="00F1730C"/>
    <w:rsid w:val="00F22381"/>
    <w:rsid w:val="00F25A8E"/>
    <w:rsid w:val="00F35732"/>
    <w:rsid w:val="00F4080A"/>
    <w:rsid w:val="00F4756A"/>
    <w:rsid w:val="00F55595"/>
    <w:rsid w:val="00F60FBB"/>
    <w:rsid w:val="00F64749"/>
    <w:rsid w:val="00F702FD"/>
    <w:rsid w:val="00F93631"/>
    <w:rsid w:val="00F96688"/>
    <w:rsid w:val="00FA34B1"/>
    <w:rsid w:val="00FD46AC"/>
    <w:rsid w:val="00FE3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Heading3Char">
    <w:name w:val="Heading 3 Char"/>
    <w:basedOn w:val="DefaultParagraphFont"/>
    <w:link w:val="Heading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1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semiHidden="0" w:uiPriority="39" w:unhideWhenUsed="0"/>
    <w:lsdException w:name="toc 2" w:semiHidden="0" w:uiPriority="39" w:unhideWhenUsed="0"/>
    <w:lsdException w:name="toc 3" w:semiHidden="0" w:uiPriority="39" w:unhideWhenUsed="0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/>
    <w:lsdException w:name="Default Paragraph Font" w:uiPriority="1"/>
    <w:lsdException w:name="Subtitle" w:uiPriority="1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/>
    <w:lsdException w:name="Intense Emphasis" w:uiPriority="21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70F"/>
    <w:pPr>
      <w:spacing w:line="240" w:lineRule="auto"/>
    </w:pPr>
    <w:rPr>
      <w:sz w:val="20"/>
      <w:lang w:val="en-GB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C1070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Overskrift2">
    <w:name w:val="heading 2"/>
    <w:basedOn w:val="Normal"/>
    <w:next w:val="Normal"/>
    <w:link w:val="Overskrift2Tegn"/>
    <w:uiPriority w:val="9"/>
    <w:qFormat/>
    <w:rsid w:val="000278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qFormat/>
    <w:rsid w:val="000278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C1070F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C76654"/>
    <w:pPr>
      <w:spacing w:after="0"/>
    </w:pPr>
    <w:rPr>
      <w:rFonts w:ascii="Verdana" w:hAnsi="Verdana" w:cs="Tahoma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C76654"/>
    <w:rPr>
      <w:rFonts w:ascii="Verdana" w:hAnsi="Verdana" w:cs="Tahoma"/>
      <w:sz w:val="20"/>
      <w:szCs w:val="1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C1070F"/>
    <w:rPr>
      <w:rFonts w:asciiTheme="majorHAnsi" w:eastAsiaTheme="majorEastAsia" w:hAnsiTheme="majorHAnsi" w:cstheme="majorBidi"/>
      <w:b/>
      <w:bCs/>
      <w:sz w:val="20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C1070F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C1070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Verdana">
      <a:majorFont>
        <a:latin typeface="Verdana"/>
        <a:ea typeface=""/>
        <a:cs typeface=""/>
      </a:majorFont>
      <a:minorFont>
        <a:latin typeface="Verdana"/>
        <a:ea typeface=""/>
        <a:cs typeface="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Midtjylland</Company>
  <LinksUpToDate>false</LinksUpToDate>
  <CharactersWithSpaces>1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gith Engelst Grove</dc:creator>
  <cp:lastModifiedBy>0013357</cp:lastModifiedBy>
  <cp:revision>3</cp:revision>
  <dcterms:created xsi:type="dcterms:W3CDTF">2018-05-29T11:24:00Z</dcterms:created>
  <dcterms:modified xsi:type="dcterms:W3CDTF">2018-06-06T01:32:00Z</dcterms:modified>
</cp:coreProperties>
</file>